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39E2D" w14:textId="77777777" w:rsidR="007A6781" w:rsidRDefault="007A6781" w:rsidP="007A6781">
      <w:pPr>
        <w:rPr>
          <w:rFonts w:cstheme="minorHAnsi"/>
        </w:rPr>
      </w:pPr>
      <w:r w:rsidRPr="0072585B">
        <w:rPr>
          <w:rFonts w:cstheme="minorHAnsi"/>
          <w:b/>
          <w:bCs/>
        </w:rPr>
        <w:t>Supplemental Table 3</w:t>
      </w:r>
      <w:r w:rsidRPr="0072585B">
        <w:rPr>
          <w:rFonts w:cstheme="minorHAnsi"/>
        </w:rPr>
        <w:t xml:space="preserve"> - Table of variances for all random model used to calculate BLUPs for each trait</w:t>
      </w:r>
    </w:p>
    <w:tbl>
      <w:tblPr>
        <w:tblW w:w="5160" w:type="dxa"/>
        <w:tblLook w:val="04A0" w:firstRow="1" w:lastRow="0" w:firstColumn="1" w:lastColumn="0" w:noHBand="0" w:noVBand="1"/>
      </w:tblPr>
      <w:tblGrid>
        <w:gridCol w:w="1540"/>
        <w:gridCol w:w="2080"/>
        <w:gridCol w:w="1540"/>
      </w:tblGrid>
      <w:tr w:rsidR="007A6781" w:rsidRPr="004631A4" w14:paraId="346B962B" w14:textId="77777777" w:rsidTr="00130F3B">
        <w:trPr>
          <w:trHeight w:val="315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F99D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F0FF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Factor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D553C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Variance</w:t>
            </w:r>
          </w:p>
        </w:tc>
      </w:tr>
      <w:tr w:rsidR="007A6781" w:rsidRPr="004631A4" w14:paraId="086CA30A" w14:textId="77777777" w:rsidTr="00130F3B">
        <w:trPr>
          <w:trHeight w:val="30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D261" w14:textId="77777777" w:rsidR="007A6781" w:rsidRPr="004631A4" w:rsidRDefault="007A6781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AUDPC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962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1182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7A6781" w:rsidRPr="004631A4" w14:paraId="70517FEF" w14:textId="77777777" w:rsidTr="00130F3B">
        <w:trPr>
          <w:trHeight w:val="30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B75EF2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391C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side:rep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5E726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7A6781" w:rsidRPr="004631A4" w14:paraId="602DA5B7" w14:textId="77777777" w:rsidTr="00130F3B">
        <w:trPr>
          <w:trHeight w:val="30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A5D9A8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AFD0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number.nodes</w:t>
            </w:r>
            <w:proofErr w:type="gramEnd"/>
            <w:r w:rsidRPr="004631A4">
              <w:rPr>
                <w:rFonts w:ascii="Calibri" w:eastAsia="Times New Roman" w:hAnsi="Calibri" w:cs="Calibri"/>
                <w:color w:val="000000"/>
              </w:rPr>
              <w:t>:re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497BB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7A6781" w:rsidRPr="004631A4" w14:paraId="11030DA9" w14:textId="77777777" w:rsidTr="00130F3B">
        <w:trPr>
          <w:trHeight w:val="30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3B53F1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250F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en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A887E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7A6781" w:rsidRPr="004631A4" w14:paraId="2B420DD6" w14:textId="77777777" w:rsidTr="00130F3B">
        <w:trPr>
          <w:trHeight w:val="30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D2FD59A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3A2D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tray:cart</w:t>
            </w:r>
            <w:proofErr w:type="gramEnd"/>
            <w:r w:rsidRPr="004631A4">
              <w:rPr>
                <w:rFonts w:ascii="Calibri" w:eastAsia="Times New Roman" w:hAnsi="Calibri" w:cs="Calibri"/>
                <w:color w:val="000000"/>
              </w:rPr>
              <w:t>:re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ECA42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7A6781" w:rsidRPr="004631A4" w14:paraId="4FF376C4" w14:textId="77777777" w:rsidTr="00130F3B">
        <w:trPr>
          <w:trHeight w:val="30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01985A3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8F37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entry:rep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AF205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</w:tr>
      <w:tr w:rsidR="007A6781" w:rsidRPr="004631A4" w14:paraId="750AAF62" w14:textId="77777777" w:rsidTr="00130F3B">
        <w:trPr>
          <w:trHeight w:val="315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A202BF2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CE9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C2B01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7A6781" w:rsidRPr="004631A4" w14:paraId="48D0BFA3" w14:textId="77777777" w:rsidTr="00130F3B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43A1" w14:textId="77777777" w:rsidR="007A6781" w:rsidRPr="004631A4" w:rsidRDefault="007A6781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Leaf are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493C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entry:rep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86327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631A4">
              <w:rPr>
                <w:rFonts w:ascii="Calibri" w:eastAsia="Times New Roman" w:hAnsi="Calibri" w:cs="Calibri"/>
              </w:rPr>
              <w:t>161294.5</w:t>
            </w:r>
          </w:p>
        </w:tc>
      </w:tr>
      <w:tr w:rsidR="007A6781" w:rsidRPr="004631A4" w14:paraId="29AC28C5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B549C58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A46D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en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B5E1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480920.3</w:t>
            </w:r>
          </w:p>
        </w:tc>
      </w:tr>
      <w:tr w:rsidR="007A6781" w:rsidRPr="004631A4" w14:paraId="0527D5A1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A4D19A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D81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3A75A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81408.3</w:t>
            </w:r>
          </w:p>
        </w:tc>
      </w:tr>
      <w:tr w:rsidR="007A6781" w:rsidRPr="004631A4" w14:paraId="100EB051" w14:textId="77777777" w:rsidTr="00130F3B">
        <w:trPr>
          <w:trHeight w:val="315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3B4239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8283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3B474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41497.5</w:t>
            </w:r>
          </w:p>
        </w:tc>
      </w:tr>
      <w:tr w:rsidR="007A6781" w:rsidRPr="004631A4" w14:paraId="487A4E0F" w14:textId="77777777" w:rsidTr="00130F3B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D5AA" w14:textId="77777777" w:rsidR="007A6781" w:rsidRPr="004631A4" w:rsidRDefault="007A6781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Diamete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7A41C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ent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FBFB6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</w:tr>
      <w:tr w:rsidR="007A6781" w:rsidRPr="004631A4" w14:paraId="5F08D5A3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115DFC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506F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D7B87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7A6781" w:rsidRPr="004631A4" w14:paraId="7D794A65" w14:textId="77777777" w:rsidTr="00130F3B">
        <w:trPr>
          <w:trHeight w:val="315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0F8C81F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3B69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DDF39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</w:tr>
      <w:tr w:rsidR="007A6781" w:rsidRPr="004631A4" w14:paraId="1C7A5359" w14:textId="77777777" w:rsidTr="00130F3B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09D7" w14:textId="77777777" w:rsidR="007A6781" w:rsidRPr="004631A4" w:rsidRDefault="007A6781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Internode2-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4E67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entry:rep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2A255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51.6</w:t>
            </w:r>
          </w:p>
        </w:tc>
      </w:tr>
      <w:tr w:rsidR="007A6781" w:rsidRPr="004631A4" w14:paraId="305A9446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DC4737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C033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en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E5FB7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129.8</w:t>
            </w:r>
          </w:p>
        </w:tc>
      </w:tr>
      <w:tr w:rsidR="007A6781" w:rsidRPr="004631A4" w14:paraId="4FDF0765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F6FC07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4DAB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36AA4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79.4</w:t>
            </w:r>
          </w:p>
        </w:tc>
      </w:tr>
      <w:tr w:rsidR="007A6781" w:rsidRPr="004631A4" w14:paraId="7B970821" w14:textId="77777777" w:rsidTr="00130F3B">
        <w:trPr>
          <w:trHeight w:val="315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2B8429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E3E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8C194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</w:tr>
      <w:tr w:rsidR="007A6781" w:rsidRPr="004631A4" w14:paraId="452391AD" w14:textId="77777777" w:rsidTr="00130F3B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D11F" w14:textId="77777777" w:rsidR="007A6781" w:rsidRPr="004631A4" w:rsidRDefault="007A6781" w:rsidP="00130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631A4">
              <w:rPr>
                <w:rFonts w:ascii="Calibri" w:eastAsia="Times New Roman" w:hAnsi="Calibri" w:cs="Calibri"/>
                <w:b/>
                <w:bCs/>
                <w:color w:val="000000"/>
              </w:rPr>
              <w:t>Internode5-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8B4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4631A4">
              <w:rPr>
                <w:rFonts w:ascii="Calibri" w:eastAsia="Times New Roman" w:hAnsi="Calibri" w:cs="Calibri"/>
                <w:color w:val="000000"/>
              </w:rPr>
              <w:t>entry:rep</w:t>
            </w:r>
            <w:proofErr w:type="spellEnd"/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9BD64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59.9</w:t>
            </w:r>
          </w:p>
        </w:tc>
      </w:tr>
      <w:tr w:rsidR="007A6781" w:rsidRPr="004631A4" w14:paraId="4289458F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98665B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4FA0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entr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AB186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225.5</w:t>
            </w:r>
          </w:p>
        </w:tc>
      </w:tr>
      <w:tr w:rsidR="007A6781" w:rsidRPr="004631A4" w14:paraId="4FED74ED" w14:textId="77777777" w:rsidTr="00130F3B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3E5DBC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EC68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2B242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81.2</w:t>
            </w:r>
          </w:p>
        </w:tc>
      </w:tr>
      <w:tr w:rsidR="007A6781" w:rsidRPr="004631A4" w14:paraId="687E60E6" w14:textId="77777777" w:rsidTr="00130F3B">
        <w:trPr>
          <w:trHeight w:val="315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AB97F7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1BFD6" w14:textId="77777777" w:rsidR="007A6781" w:rsidRPr="004631A4" w:rsidRDefault="007A6781" w:rsidP="00130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Residu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95E2A" w14:textId="77777777" w:rsidR="007A6781" w:rsidRPr="004631A4" w:rsidRDefault="007A6781" w:rsidP="00130F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631A4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</w:tr>
    </w:tbl>
    <w:p w14:paraId="53584A45" w14:textId="77777777" w:rsidR="007A6781" w:rsidRDefault="007A6781" w:rsidP="007A6781">
      <w:pPr>
        <w:rPr>
          <w:rFonts w:cstheme="minorHAnsi"/>
        </w:rPr>
      </w:pPr>
    </w:p>
    <w:p w14:paraId="7D26166C" w14:textId="77777777" w:rsidR="007A6781" w:rsidRDefault="007A6781" w:rsidP="007A6781">
      <w:pPr>
        <w:rPr>
          <w:rFonts w:cstheme="minorHAnsi"/>
        </w:rPr>
      </w:pPr>
      <w:r w:rsidRPr="0072585B">
        <w:rPr>
          <w:rFonts w:cstheme="minorHAnsi"/>
        </w:rPr>
        <w:t>Replicate(rep), side of growth chamber that the nested in replicate (</w:t>
      </w:r>
      <w:proofErr w:type="spellStart"/>
      <w:proofErr w:type="gramStart"/>
      <w:r w:rsidRPr="0072585B">
        <w:rPr>
          <w:rFonts w:cstheme="minorHAnsi"/>
        </w:rPr>
        <w:t>side:rep</w:t>
      </w:r>
      <w:proofErr w:type="spellEnd"/>
      <w:proofErr w:type="gramEnd"/>
      <w:r w:rsidRPr="0072585B">
        <w:rPr>
          <w:rFonts w:cstheme="minorHAnsi"/>
        </w:rPr>
        <w:t>), number of nodes in the plant at final score nested in replicate (</w:t>
      </w:r>
      <w:proofErr w:type="spellStart"/>
      <w:r w:rsidRPr="0072585B">
        <w:rPr>
          <w:rFonts w:cstheme="minorHAnsi"/>
        </w:rPr>
        <w:t>number.nodes:rep</w:t>
      </w:r>
      <w:proofErr w:type="spellEnd"/>
      <w:r w:rsidRPr="0072585B">
        <w:rPr>
          <w:rFonts w:cstheme="minorHAnsi"/>
        </w:rPr>
        <w:t>), genotype (entry), interaction of genotype and replicate (</w:t>
      </w:r>
      <w:proofErr w:type="spellStart"/>
      <w:r w:rsidRPr="0072585B">
        <w:rPr>
          <w:rFonts w:cstheme="minorHAnsi"/>
        </w:rPr>
        <w:t>entry:rep</w:t>
      </w:r>
      <w:proofErr w:type="spellEnd"/>
      <w:r w:rsidRPr="0072585B">
        <w:rPr>
          <w:rFonts w:cstheme="minorHAnsi"/>
        </w:rPr>
        <w:t>), and residual</w:t>
      </w:r>
    </w:p>
    <w:p w14:paraId="1832FFFE" w14:textId="77777777" w:rsidR="002572A7" w:rsidRDefault="002572A7"/>
    <w:sectPr w:rsidR="00257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781"/>
    <w:rsid w:val="002572A7"/>
    <w:rsid w:val="007A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425FE"/>
  <w15:chartTrackingRefBased/>
  <w15:docId w15:val="{EF876892-94BB-4178-8968-311DF80F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ez, Natalie</dc:creator>
  <cp:keywords/>
  <dc:description/>
  <cp:lastModifiedBy>Torrez, Natalie</cp:lastModifiedBy>
  <cp:revision>1</cp:revision>
  <dcterms:created xsi:type="dcterms:W3CDTF">2022-06-30T15:36:00Z</dcterms:created>
  <dcterms:modified xsi:type="dcterms:W3CDTF">2022-06-30T15:36:00Z</dcterms:modified>
</cp:coreProperties>
</file>